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63D803" w14:textId="39AD429B" w:rsidR="00625E93" w:rsidRDefault="00625E93" w:rsidP="00625E93">
      <w:pPr>
        <w:rPr>
          <w:rFonts w:ascii="Times New Roman" w:hAnsi="Times New Roman" w:cs="Times New Roman"/>
          <w:sz w:val="24"/>
          <w:szCs w:val="24"/>
        </w:rPr>
      </w:pPr>
      <w:r w:rsidRPr="00625E93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625E93">
        <w:rPr>
          <w:rFonts w:ascii="Times New Roman" w:hAnsi="Times New Roman" w:cs="Times New Roman"/>
          <w:sz w:val="24"/>
          <w:szCs w:val="24"/>
        </w:rPr>
        <w:t xml:space="preserve"> </w:t>
      </w:r>
      <w:r w:rsidRPr="002B2DFF">
        <w:rPr>
          <w:rFonts w:ascii="Times New Roman" w:hAnsi="Times New Roman" w:cs="Times New Roman"/>
          <w:b/>
          <w:sz w:val="24"/>
          <w:szCs w:val="24"/>
        </w:rPr>
        <w:t>ICD-10 and</w:t>
      </w:r>
      <w:bookmarkStart w:id="0" w:name="_GoBack"/>
      <w:bookmarkEnd w:id="0"/>
      <w:r w:rsidRPr="002B2DFF">
        <w:rPr>
          <w:rFonts w:ascii="Times New Roman" w:hAnsi="Times New Roman" w:cs="Times New Roman"/>
          <w:b/>
          <w:sz w:val="24"/>
          <w:szCs w:val="24"/>
        </w:rPr>
        <w:t xml:space="preserve"> ATC codes used </w:t>
      </w:r>
      <w:r w:rsidR="004B3A5E" w:rsidRPr="002B2DFF">
        <w:rPr>
          <w:rFonts w:ascii="Times New Roman" w:hAnsi="Times New Roman" w:cs="Times New Roman"/>
          <w:b/>
          <w:sz w:val="24"/>
          <w:szCs w:val="24"/>
        </w:rPr>
        <w:t xml:space="preserve">to identify dementia </w:t>
      </w:r>
      <w:r w:rsidR="00FF4FD4" w:rsidRPr="002B2DFF">
        <w:rPr>
          <w:rFonts w:ascii="Times New Roman" w:hAnsi="Times New Roman" w:cs="Times New Roman"/>
          <w:b/>
          <w:sz w:val="24"/>
          <w:szCs w:val="24"/>
        </w:rPr>
        <w:t>individuals</w:t>
      </w:r>
      <w:r w:rsidR="004B3A5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9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40"/>
      </w:tblGrid>
      <w:tr w:rsidR="00625E93" w:rsidRPr="00625E93" w14:paraId="74DFE349" w14:textId="77777777" w:rsidTr="00443995">
        <w:trPr>
          <w:trHeight w:val="321"/>
        </w:trPr>
        <w:tc>
          <w:tcPr>
            <w:tcW w:w="89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733EE" w14:textId="33F289D2" w:rsidR="00625E93" w:rsidRPr="00A63E12" w:rsidRDefault="00625E93" w:rsidP="00625E93">
            <w:pPr>
              <w:widowControl/>
              <w:wordWrap/>
              <w:autoSpaceDE/>
              <w:autoSpaceDN/>
              <w:spacing w:after="80" w:line="360" w:lineRule="auto"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63E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CD code</w:t>
            </w:r>
            <w:r w:rsidR="004B3A5E" w:rsidRPr="00A63E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Pr="00A63E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4B3A5E" w:rsidRPr="00A63E12">
              <w:rPr>
                <w:rFonts w:ascii="Times New Roman" w:eastAsia="Times New Roman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t</w:t>
            </w:r>
            <w:r w:rsidR="004B3A5E" w:rsidRPr="00A63E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o</w:t>
            </w:r>
            <w:r w:rsidRPr="00A63E1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define dementia patients</w:t>
            </w:r>
          </w:p>
        </w:tc>
      </w:tr>
      <w:tr w:rsidR="00A041A3" w:rsidRPr="00625E93" w14:paraId="1AA561E9" w14:textId="77777777" w:rsidTr="00443995">
        <w:trPr>
          <w:trHeight w:val="321"/>
        </w:trPr>
        <w:tc>
          <w:tcPr>
            <w:tcW w:w="89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41F78" w14:textId="3D650DC4" w:rsidR="00A041A3" w:rsidRDefault="00A041A3" w:rsidP="00A041A3">
            <w:pPr>
              <w:widowControl/>
              <w:wordWrap/>
              <w:autoSpaceDE/>
              <w:autoSpaceDN/>
              <w:spacing w:after="8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41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Dementia in Alzheimer diseas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CA203F">
              <w:rPr>
                <w:rFonts w:ascii="Times New Roman" w:hAnsi="Times New Roman" w:cs="Times New Roman"/>
                <w:sz w:val="24"/>
                <w:szCs w:val="24"/>
              </w:rPr>
              <w:t>F00.0, F00.1, F00.2, F0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1C3EE4" w14:textId="613EAE6C" w:rsidR="00A041A3" w:rsidRPr="00443995" w:rsidRDefault="00A041A3" w:rsidP="00625E93">
            <w:pPr>
              <w:widowControl/>
              <w:wordWrap/>
              <w:autoSpaceDE/>
              <w:autoSpaceDN/>
              <w:spacing w:after="8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41A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lzheimer diseas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G30.0, </w:t>
            </w:r>
            <w:r w:rsidRPr="00CA203F">
              <w:rPr>
                <w:rFonts w:ascii="Times New Roman" w:hAnsi="Times New Roman" w:cs="Times New Roman"/>
                <w:sz w:val="24"/>
                <w:szCs w:val="24"/>
              </w:rPr>
              <w:t>G30.1, G30.8, and G30.9)</w:t>
            </w:r>
          </w:p>
        </w:tc>
      </w:tr>
      <w:tr w:rsidR="00625E93" w:rsidRPr="00625E93" w14:paraId="0583FFE5" w14:textId="77777777" w:rsidTr="00625E93">
        <w:trPr>
          <w:trHeight w:val="321"/>
        </w:trPr>
        <w:tc>
          <w:tcPr>
            <w:tcW w:w="8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464E" w14:textId="4E19B6B7" w:rsidR="00625E93" w:rsidRPr="00625E93" w:rsidRDefault="00A041A3" w:rsidP="00443995">
            <w:pPr>
              <w:widowControl/>
              <w:wordWrap/>
              <w:autoSpaceDE/>
              <w:autoSpaceDN/>
              <w:spacing w:after="8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041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25E93" w:rsidRPr="0062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od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Pr="00625E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B3A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mentia medication</w:t>
            </w:r>
          </w:p>
        </w:tc>
      </w:tr>
      <w:tr w:rsidR="00625E93" w:rsidRPr="00625E93" w14:paraId="01933BF3" w14:textId="77777777" w:rsidTr="00625E93">
        <w:trPr>
          <w:trHeight w:val="1188"/>
        </w:trPr>
        <w:tc>
          <w:tcPr>
            <w:tcW w:w="8940" w:type="dxa"/>
            <w:shd w:val="clear" w:color="auto" w:fill="auto"/>
            <w:vAlign w:val="center"/>
            <w:hideMark/>
          </w:tcPr>
          <w:p w14:paraId="33FCBAB3" w14:textId="77777777" w:rsidR="00625E93" w:rsidRPr="00625E93" w:rsidRDefault="00625E93" w:rsidP="00625E93">
            <w:pPr>
              <w:widowControl/>
              <w:wordWrap/>
              <w:autoSpaceDE/>
              <w:autoSpaceDN/>
              <w:spacing w:after="80"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E9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148602ATB, 148601ATB, 148602ATD, 148601ATD, 148603ATB, 643402ATD, 643401ATD, 385203ATR, 385204ATR, 385205ATR, 385204ACR, 385203ACR, 385205ACR, 224507CPC, 224506CPC, 224503ACH, 224501ACH, 224508CPC, 224504ACH, 224505ACH, 190004ATB, 190001ATB, 190002ASY, 190004ATD, 190003ATD, 190001ALQ, 190030ASY, 190031ALQ</w:t>
            </w:r>
          </w:p>
        </w:tc>
      </w:tr>
    </w:tbl>
    <w:p w14:paraId="086F815E" w14:textId="03E82EFC" w:rsidR="00625E93" w:rsidRPr="00443995" w:rsidRDefault="00625E93" w:rsidP="00625E93">
      <w:pPr>
        <w:rPr>
          <w:rFonts w:ascii="Times New Roman" w:hAnsi="Times New Roman" w:cs="Times New Roman"/>
          <w:sz w:val="4"/>
          <w:szCs w:val="4"/>
        </w:rPr>
      </w:pPr>
    </w:p>
    <w:p w14:paraId="15D16387" w14:textId="5D48DAD1" w:rsidR="00A63E12" w:rsidRPr="00625E93" w:rsidRDefault="00A041A3" w:rsidP="003061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43995">
        <w:rPr>
          <w:rFonts w:ascii="Times New Roman" w:hAnsi="Times New Roman" w:cs="Times New Roman"/>
          <w:sz w:val="24"/>
          <w:szCs w:val="24"/>
        </w:rPr>
        <w:t xml:space="preserve">* Abbreviations: ICD-10, International Statistical Classification of Diseases and Related Health Problems, 10th revision; ATC, </w:t>
      </w:r>
      <w:r w:rsidRPr="00443995">
        <w:rPr>
          <w:rFonts w:ascii="Times New Roman" w:eastAsia="Times New Roman" w:hAnsi="Times New Roman" w:cs="Times New Roman"/>
          <w:bCs/>
          <w:color w:val="000000"/>
          <w:kern w:val="0"/>
          <w:sz w:val="24"/>
          <w:szCs w:val="24"/>
        </w:rPr>
        <w:t>Anatomical Therapeutic Chemical</w:t>
      </w:r>
      <w:r w:rsidR="0030610D">
        <w:rPr>
          <w:rFonts w:ascii="Times New Roman" w:hAnsi="Times New Roman" w:cs="Times New Roman"/>
          <w:sz w:val="24"/>
          <w:szCs w:val="24"/>
        </w:rPr>
        <w:tab/>
      </w:r>
      <w:r w:rsidR="00A63E12" w:rsidRPr="00A63E12">
        <w:rPr>
          <w:rFonts w:ascii="Times New Roman" w:hAnsi="Times New Roman" w:cs="Times New Roman"/>
          <w:sz w:val="24"/>
          <w:szCs w:val="24"/>
        </w:rPr>
        <w:tab/>
      </w:r>
    </w:p>
    <w:p w14:paraId="38C2AD72" w14:textId="77777777" w:rsidR="00A1497D" w:rsidRDefault="00A1497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84B988" w14:textId="77777777" w:rsidR="00A1497D" w:rsidRDefault="00A1497D" w:rsidP="00625E93">
      <w:pPr>
        <w:rPr>
          <w:rFonts w:ascii="Times New Roman" w:hAnsi="Times New Roman" w:cs="Times New Roman"/>
          <w:sz w:val="24"/>
          <w:szCs w:val="24"/>
        </w:rPr>
        <w:sectPr w:rsidR="00A1497D" w:rsidSect="00E51B2F">
          <w:pgSz w:w="11906" w:h="16838"/>
          <w:pgMar w:top="1134" w:right="1134" w:bottom="1134" w:left="1134" w:header="851" w:footer="992" w:gutter="0"/>
          <w:cols w:space="425"/>
          <w:docGrid w:linePitch="360"/>
        </w:sectPr>
      </w:pPr>
    </w:p>
    <w:p w14:paraId="38DA91F9" w14:textId="03269F75" w:rsidR="00A1497D" w:rsidRDefault="00A1497D" w:rsidP="0030610D">
      <w:pPr>
        <w:pStyle w:val="a5"/>
        <w:spacing w:after="120" w:afterAutospacing="0" w:line="360" w:lineRule="auto"/>
        <w:rPr>
          <w:rFonts w:eastAsia="맑은 고딕"/>
          <w:b/>
          <w:bCs/>
          <w:color w:val="000000"/>
          <w:kern w:val="2"/>
        </w:rPr>
      </w:pPr>
      <w:r w:rsidRPr="00A262A5">
        <w:rPr>
          <w:b/>
        </w:rPr>
        <w:lastRenderedPageBreak/>
        <w:t xml:space="preserve">Supplementary Table </w:t>
      </w:r>
      <w:r w:rsidR="00C73883" w:rsidRPr="00A262A5">
        <w:rPr>
          <w:b/>
        </w:rPr>
        <w:t>2</w:t>
      </w:r>
      <w:r w:rsidRPr="00A262A5">
        <w:rPr>
          <w:b/>
        </w:rPr>
        <w:t xml:space="preserve">. </w:t>
      </w:r>
      <w:r w:rsidR="00A8247A" w:rsidRPr="00A262A5">
        <w:rPr>
          <w:rFonts w:eastAsia="맑은 고딕"/>
          <w:b/>
          <w:bCs/>
          <w:color w:val="000000"/>
          <w:kern w:val="2"/>
        </w:rPr>
        <w:t>Hazard ratios of each risk factor for development of early-onset dementia and late-onset dementia among the Younger and Older groups, respectively*</w:t>
      </w:r>
    </w:p>
    <w:tbl>
      <w:tblPr>
        <w:tblW w:w="13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6"/>
        <w:gridCol w:w="2438"/>
        <w:gridCol w:w="1467"/>
        <w:gridCol w:w="1488"/>
        <w:gridCol w:w="862"/>
        <w:gridCol w:w="3066"/>
        <w:gridCol w:w="1402"/>
      </w:tblGrid>
      <w:tr w:rsidR="0034267A" w:rsidRPr="007462CA" w14:paraId="4AF1831A" w14:textId="77777777" w:rsidTr="0034267A">
        <w:trPr>
          <w:trHeight w:val="304"/>
        </w:trPr>
        <w:tc>
          <w:tcPr>
            <w:tcW w:w="3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775FE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7285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isk factors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C2678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Total (n)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0A26B8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ementia (n)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C2CAC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%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A956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Adjusted </w:t>
            </w: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aza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rd R</w:t>
            </w: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ti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</w:t>
            </w: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†</w:t>
            </w:r>
          </w:p>
        </w:tc>
        <w:tc>
          <w:tcPr>
            <w:tcW w:w="1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379BA" w14:textId="089B8743" w:rsidR="0034267A" w:rsidRPr="007462CA" w:rsidRDefault="0034267A" w:rsidP="0044399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4"/>
              </w:rPr>
              <w:t>p</w:t>
            </w:r>
            <w:r w:rsidR="00443995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7462CA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lue</w:t>
            </w:r>
          </w:p>
        </w:tc>
      </w:tr>
      <w:tr w:rsidR="0034267A" w:rsidRPr="007462CA" w14:paraId="52F7152F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F4E91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ounger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5ED83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tension +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5967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15,954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49AE2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,057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AA784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9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D5873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147 (1.025 – 1.284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1758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017</w:t>
            </w:r>
          </w:p>
        </w:tc>
      </w:tr>
      <w:tr w:rsidR="0034267A" w:rsidRPr="007462CA" w14:paraId="41F75309" w14:textId="77777777" w:rsidTr="0034267A">
        <w:trPr>
          <w:trHeight w:val="30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F4950C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6D98F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tension ‒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D50184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15,9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A7F22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62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0B94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091D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C76BB2D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57E96631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9681F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lder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5C3DA9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tension 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B6526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82,8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4741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0,1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5758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2.2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BD06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993 (0.962 – 1.025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7F1F0" w14:textId="40A9846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66</w:t>
            </w:r>
            <w:r w:rsidR="00A041A3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34267A" w:rsidRPr="007462CA" w14:paraId="0821A6CB" w14:textId="77777777" w:rsidTr="0034267A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2561F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EA173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tension ‒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4AFD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82,89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A96A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8,99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1A24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0.8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BB7C4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5AD9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6190ECAE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0875EB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ounger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06660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Diabetes mellitus +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845EF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89,105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3B3D4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10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ABDFE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9A9C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680 (1.474 – 1.916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464E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</w:tr>
      <w:tr w:rsidR="0034267A" w:rsidRPr="007462CA" w14:paraId="6AD629F8" w14:textId="77777777" w:rsidTr="0034267A">
        <w:trPr>
          <w:trHeight w:val="30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D4B079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2BC97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Diabetes mellitus ‒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89D44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89,1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A0B4E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4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49D6D8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C3E1C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B9754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1E9061D0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14F9DE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lder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28D59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Diabetes mellitus 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B53EB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17,1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32B7FC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7,1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C91FE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4.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D8D2B4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208 (1.179 – 1.237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1826AC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</w:tr>
      <w:tr w:rsidR="0034267A" w:rsidRPr="007462CA" w14:paraId="11246DF6" w14:textId="77777777" w:rsidTr="0034267A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052D6C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AC5F4C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Diabetes mellitus ‒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D0E95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17,14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546E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4,70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CE466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2.6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702E5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DC32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0E5091AB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9B3216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ounger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D46EB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Atrial fibrillation +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65F7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5,269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8431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3EAA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7D11A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855 (0.600 – 1.219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C2F5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388</w:t>
            </w:r>
          </w:p>
        </w:tc>
      </w:tr>
      <w:tr w:rsidR="0034267A" w:rsidRPr="007462CA" w14:paraId="54570B75" w14:textId="77777777" w:rsidTr="0034267A">
        <w:trPr>
          <w:trHeight w:val="30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F11308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73F672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Atrial fibrillation ‒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23368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26,3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AD4E8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067DA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0E6FE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2E8497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0B74DA40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5F6E62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lder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1A6824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Atrial fibrillation 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9EBF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,9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D659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,5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AF91C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5.7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72D3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98 (1.035 – 1.166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DA4B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</w:tr>
      <w:tr w:rsidR="0034267A" w:rsidRPr="007462CA" w14:paraId="76E25C32" w14:textId="77777777" w:rsidTr="0034267A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E56D98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A175E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Atrial fibrillation ‒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4F3F0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49,70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0B24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7,65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34080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5.4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243A1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D5B73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71F6A807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F7D23D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ounger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9538B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lipidemia +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6A5C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23,711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1C80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89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C3E2D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1A58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953 (0.846 – 1.074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7DC99" w14:textId="42493371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43</w:t>
            </w:r>
            <w:r w:rsidR="00A041A3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34267A" w:rsidRPr="007462CA" w14:paraId="426658FE" w14:textId="77777777" w:rsidTr="0034267A">
        <w:trPr>
          <w:trHeight w:val="30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991B91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C34970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lipidemia ‒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53DA1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23,7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7A31B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6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D2065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5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4AB8D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A1B33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4102B29A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70F1B2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lder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F5294E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lipidemia 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3E880D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8,1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6381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5,0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D263E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5.3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4F92CD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923 (0.899 – 0.947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BF7BF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</w:tr>
      <w:tr w:rsidR="0034267A" w:rsidRPr="007462CA" w14:paraId="05041A5D" w14:textId="77777777" w:rsidTr="0034267A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8AA6EC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27192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Hyperlipidemia ‒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3BAC9B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8,1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9837C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6,02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16095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6.3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0E13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BCA14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1DCFF87B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742500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Younger group</w:t>
            </w:r>
          </w:p>
        </w:tc>
        <w:tc>
          <w:tcPr>
            <w:tcW w:w="24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C2D5A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Osteoporosis +</w:t>
            </w:r>
          </w:p>
        </w:tc>
        <w:tc>
          <w:tcPr>
            <w:tcW w:w="14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24A0AF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49,302</w:t>
            </w:r>
          </w:p>
        </w:tc>
        <w:tc>
          <w:tcPr>
            <w:tcW w:w="14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50E1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417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ABB95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8</w:t>
            </w:r>
          </w:p>
        </w:tc>
        <w:tc>
          <w:tcPr>
            <w:tcW w:w="30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AB2F8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178 (1.008 – 1.375)</w:t>
            </w:r>
          </w:p>
        </w:tc>
        <w:tc>
          <w:tcPr>
            <w:tcW w:w="140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4C07B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039</w:t>
            </w:r>
          </w:p>
        </w:tc>
      </w:tr>
      <w:tr w:rsidR="0034267A" w:rsidRPr="007462CA" w14:paraId="2852AE07" w14:textId="77777777" w:rsidTr="0034267A">
        <w:trPr>
          <w:trHeight w:val="30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E7C3EBB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7F60AE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Osteoporosis ‒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ACB76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49,3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0482C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29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199AAD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0.6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FDA4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74CFB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4267A" w:rsidRPr="007462CA" w14:paraId="0BEA2B59" w14:textId="77777777" w:rsidTr="0034267A">
        <w:trPr>
          <w:trHeight w:val="304"/>
        </w:trPr>
        <w:tc>
          <w:tcPr>
            <w:tcW w:w="3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EAFBB8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lder group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C765A8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Osteoporosis +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93D77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65,0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EC130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4,8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05FBB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22.8</w:t>
            </w:r>
          </w:p>
        </w:tc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5AA6A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181 (1.150 – 1.213)</w:t>
            </w:r>
          </w:p>
        </w:tc>
        <w:tc>
          <w:tcPr>
            <w:tcW w:w="1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77AAE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&lt; 0.001</w:t>
            </w:r>
          </w:p>
        </w:tc>
      </w:tr>
      <w:tr w:rsidR="0034267A" w:rsidRPr="007462CA" w14:paraId="76EAB8A9" w14:textId="77777777" w:rsidTr="0034267A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DA969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8DDD7" w14:textId="77777777" w:rsidR="0034267A" w:rsidRPr="002D20C8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20C8">
              <w:rPr>
                <w:rFonts w:ascii="Times New Roman" w:hAnsi="Times New Roman" w:cs="Times New Roman"/>
                <w:b/>
                <w:sz w:val="22"/>
                <w:szCs w:val="24"/>
              </w:rPr>
              <w:t>Osteoporosis ‒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33987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65,05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D2C143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9,80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4D23A6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5.1</w:t>
            </w:r>
          </w:p>
        </w:tc>
        <w:tc>
          <w:tcPr>
            <w:tcW w:w="30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D57F8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7462CA">
              <w:rPr>
                <w:rFonts w:ascii="Times New Roman" w:hAnsi="Times New Roman" w:cs="Times New Roman"/>
                <w:sz w:val="22"/>
                <w:szCs w:val="24"/>
              </w:rPr>
              <w:t>1.00 (reference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49592" w14:textId="77777777" w:rsidR="0034267A" w:rsidRPr="007462CA" w:rsidRDefault="0034267A" w:rsidP="00682919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</w:p>
        </w:tc>
      </w:tr>
    </w:tbl>
    <w:p w14:paraId="0784C7F0" w14:textId="30097D2B" w:rsidR="006D0C74" w:rsidRPr="00664AF7" w:rsidRDefault="006D0C74" w:rsidP="00A1497D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</w:pPr>
      <w:r w:rsidRPr="00664AF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CB5524">
        <w:rPr>
          <w:rFonts w:ascii="Times New Roman" w:hAnsi="Times New Roman" w:cs="Times New Roman"/>
          <w:sz w:val="24"/>
          <w:szCs w:val="24"/>
        </w:rPr>
        <w:t xml:space="preserve"> Cox Proportional Hazard Regression Analysis</w:t>
      </w:r>
    </w:p>
    <w:p w14:paraId="3E760E77" w14:textId="32F3A271" w:rsidR="007462CA" w:rsidRDefault="00B86F55" w:rsidP="0030610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just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</w:t>
      </w: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e, sex, risk factors</w:t>
      </w:r>
      <w:r w:rsidR="003061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0610D" w:rsidRPr="003061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interest (hypertension, diabetes, atrial fibrillation, hyperlipidemia, and osteoporosis), other risk factors in Charlson comorbidity index, socioeconomic status, and residential area </w:t>
      </w:r>
      <w:r w:rsidR="007462CA" w:rsidRPr="007462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2C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15B69C" w14:textId="05D28BA6" w:rsidR="00A1497D" w:rsidRPr="00207836" w:rsidRDefault="00A1497D" w:rsidP="0030610D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207836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C73883">
        <w:rPr>
          <w:rFonts w:ascii="Times New Roman" w:hAnsi="Times New Roman" w:cs="Times New Roman"/>
          <w:b/>
          <w:sz w:val="24"/>
          <w:szCs w:val="24"/>
        </w:rPr>
        <w:t>3</w:t>
      </w:r>
      <w:r w:rsidRPr="0020783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1332E" w:rsidRPr="0001332E">
        <w:rPr>
          <w:rFonts w:ascii="Times New Roman" w:hAnsi="Times New Roman" w:cs="Times New Roman"/>
          <w:b/>
          <w:bCs/>
          <w:sz w:val="24"/>
          <w:szCs w:val="24"/>
        </w:rPr>
        <w:t>Hazard ratios of each risk factor for all-cause mortality among early-onset dementia and late-onset dementia, respectively</w:t>
      </w:r>
      <w:r w:rsidR="006D0C74" w:rsidRPr="002B2DFF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1417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1"/>
        <w:gridCol w:w="2485"/>
        <w:gridCol w:w="1644"/>
        <w:gridCol w:w="1461"/>
        <w:gridCol w:w="1095"/>
        <w:gridCol w:w="2218"/>
        <w:gridCol w:w="2786"/>
        <w:gridCol w:w="1131"/>
      </w:tblGrid>
      <w:tr w:rsidR="0034267A" w:rsidRPr="0034267A" w14:paraId="6E5316B5" w14:textId="77777777" w:rsidTr="0030610D">
        <w:trPr>
          <w:trHeight w:val="337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B4E2C" w14:textId="668606A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hAnsi="Times New Roman" w:cs="Times New Roman"/>
                <w:b/>
                <w:bCs/>
                <w:sz w:val="22"/>
              </w:rPr>
              <w:t>Age group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2BD1C" w14:textId="3EB9FDE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hAnsi="Times New Roman" w:cs="Times New Roman"/>
                <w:b/>
                <w:bCs/>
                <w:sz w:val="22"/>
              </w:rPr>
              <w:t>Risk factor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DADD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mentia patients (n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2122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eath (n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602DBA" w14:textId="5E363415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(%)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70931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Total (Person-years)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887BA" w14:textId="72585B31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djusted Hazard Ratios</w:t>
            </w:r>
            <w:r w:rsidRPr="0034267A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BA5C4" w14:textId="0F8C2D37" w:rsidR="0034267A" w:rsidRPr="0034267A" w:rsidRDefault="0034267A" w:rsidP="00443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2"/>
              </w:rPr>
              <w:t>p</w:t>
            </w:r>
            <w:r w:rsidR="00443995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value</w:t>
            </w:r>
          </w:p>
        </w:tc>
      </w:tr>
      <w:tr w:rsidR="0034267A" w:rsidRPr="0034267A" w14:paraId="23E16DB1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1E0D" w14:textId="1041B06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OD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04F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tension +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3CA4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05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688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2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E298EA" w14:textId="1876475F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21.2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03C0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0,828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C62D" w14:textId="3B50D7F8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56 (0.845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32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75A0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633</w:t>
            </w:r>
          </w:p>
        </w:tc>
      </w:tr>
      <w:tr w:rsidR="0034267A" w:rsidRPr="0034267A" w14:paraId="2E26F3F7" w14:textId="77777777" w:rsidTr="0030610D">
        <w:trPr>
          <w:trHeight w:val="303"/>
        </w:trPr>
        <w:tc>
          <w:tcPr>
            <w:tcW w:w="13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9EEC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FD9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tension ‒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93A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311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D5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18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B2182A" w14:textId="76FFE813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6.6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A3F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3,775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0773" w14:textId="18B72BA4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81F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7BE2C97F" w14:textId="77777777" w:rsidTr="0030610D">
        <w:trPr>
          <w:trHeight w:val="303"/>
        </w:trPr>
        <w:tc>
          <w:tcPr>
            <w:tcW w:w="13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1A6" w14:textId="4B2DD58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D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ABC2" w14:textId="40B46D6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tension +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EBC4" w14:textId="7C24F1D8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3,901</w:t>
            </w:r>
          </w:p>
        </w:tc>
        <w:tc>
          <w:tcPr>
            <w:tcW w:w="1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CA8C" w14:textId="4372E371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9,782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21895" w14:textId="3E4C656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40.9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6B0" w14:textId="57439F2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8,889</w:t>
            </w:r>
          </w:p>
        </w:tc>
        <w:tc>
          <w:tcPr>
            <w:tcW w:w="2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E5F" w14:textId="0954FA13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5 (1.038 – 1.133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3396" w14:textId="53B6EDB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34267A" w:rsidRPr="0034267A" w14:paraId="62E4983E" w14:textId="77777777" w:rsidTr="0030610D">
        <w:trPr>
          <w:trHeight w:val="303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8FC55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511A2" w14:textId="0B8CD76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tension ‒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25C01" w14:textId="37A6B11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8,992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5845" w14:textId="0C59FAF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3,187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273AF8" w14:textId="6ADB11FC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5.4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DEC9" w14:textId="07DB47D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4,450</w:t>
            </w:r>
          </w:p>
        </w:tc>
        <w:tc>
          <w:tcPr>
            <w:tcW w:w="2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A2AF" w14:textId="357E89E4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5D47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38F78717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07DB" w14:textId="54ACD75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OD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300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betes mellitus +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3B8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910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6840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05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67A5A5B" w14:textId="5262523A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3F9B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9,240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0289" w14:textId="4428F3FC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82 (1.028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599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2AD1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027</w:t>
            </w:r>
          </w:p>
        </w:tc>
      </w:tr>
      <w:tr w:rsidR="0034267A" w:rsidRPr="0034267A" w14:paraId="0A647C12" w14:textId="77777777" w:rsidTr="0030610D">
        <w:trPr>
          <w:trHeight w:val="303"/>
        </w:trPr>
        <w:tc>
          <w:tcPr>
            <w:tcW w:w="13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65E3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1EAF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betes mellitus ‒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CEDB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458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2A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37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E5B134" w14:textId="1B601C1C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F793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5,363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9A85" w14:textId="3177416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AB2B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00258C51" w14:textId="77777777" w:rsidTr="0030610D">
        <w:trPr>
          <w:trHeight w:val="303"/>
        </w:trPr>
        <w:tc>
          <w:tcPr>
            <w:tcW w:w="13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426" w14:textId="30DA764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D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75D5" w14:textId="01AB6C65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betes mellitus +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1F8E" w14:textId="0750986C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7,143</w:t>
            </w:r>
          </w:p>
        </w:tc>
        <w:tc>
          <w:tcPr>
            <w:tcW w:w="1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66C0" w14:textId="63B1B54C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6,832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49744" w14:textId="48E4A4E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9.9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B212" w14:textId="7A1D14D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56,378</w:t>
            </w:r>
          </w:p>
        </w:tc>
        <w:tc>
          <w:tcPr>
            <w:tcW w:w="2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005" w14:textId="09974C6C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67 (1.123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212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5220" w14:textId="2DD9752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34267A" w:rsidRPr="0034267A" w14:paraId="691724BF" w14:textId="77777777" w:rsidTr="0030610D">
        <w:trPr>
          <w:trHeight w:val="303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4A81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22C36" w14:textId="63EFE2B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Diabetes mellitus ‒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70D5F" w14:textId="47956E3A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5,750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8FC29" w14:textId="3FA5FE2F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6,137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5E741C" w14:textId="0DC1DA85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9.0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0706" w14:textId="47B94DEA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46,961</w:t>
            </w:r>
          </w:p>
        </w:tc>
        <w:tc>
          <w:tcPr>
            <w:tcW w:w="2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5B82" w14:textId="607572F3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6340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3B81A568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56D" w14:textId="75C53175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EOD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9D9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rial fibrillation +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F46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CF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62F614" w14:textId="21E1849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29.6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21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532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CE53" w14:textId="694B789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68 (0.734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.189)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0D2F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394</w:t>
            </w:r>
          </w:p>
        </w:tc>
      </w:tr>
      <w:tr w:rsidR="0034267A" w:rsidRPr="0034267A" w14:paraId="01A9FFA3" w14:textId="77777777" w:rsidTr="0030610D">
        <w:trPr>
          <w:trHeight w:val="303"/>
        </w:trPr>
        <w:tc>
          <w:tcPr>
            <w:tcW w:w="13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35EB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A8AB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rial fibrillation ‒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7586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,314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6183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426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978B2D" w14:textId="62F5D627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8.4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F3B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4,071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B49" w14:textId="19361D74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8B4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321C4EB8" w14:textId="77777777" w:rsidTr="0030610D">
        <w:trPr>
          <w:trHeight w:val="303"/>
        </w:trPr>
        <w:tc>
          <w:tcPr>
            <w:tcW w:w="13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B65A" w14:textId="1858FF1F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D</w:t>
            </w:r>
          </w:p>
        </w:tc>
        <w:tc>
          <w:tcPr>
            <w:tcW w:w="248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85FF" w14:textId="4FFB96DA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rial fibrillation +</w:t>
            </w: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4AD9" w14:textId="33F7BB4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564</w:t>
            </w:r>
          </w:p>
        </w:tc>
        <w:tc>
          <w:tcPr>
            <w:tcW w:w="14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3E0C" w14:textId="204C1669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752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963CAF" w14:textId="15CAB16F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48.1</w:t>
            </w:r>
          </w:p>
        </w:tc>
        <w:tc>
          <w:tcPr>
            <w:tcW w:w="22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D5D2" w14:textId="6E34726E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3,506</w:t>
            </w:r>
          </w:p>
        </w:tc>
        <w:tc>
          <w:tcPr>
            <w:tcW w:w="278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7BD" w14:textId="0D474F98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86 (1.098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28</w:t>
            </w:r>
            <w:r w:rsidR="00A041A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4719" w14:textId="7DBD786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34267A" w:rsidRPr="0034267A" w14:paraId="6660DA89" w14:textId="77777777" w:rsidTr="0030610D">
        <w:trPr>
          <w:trHeight w:val="303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4AB0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2E1C" w14:textId="5150E4DE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trial fibrillation ‒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2E5D4" w14:textId="030E35D9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31,329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7D7F3" w14:textId="214F2428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2,217</w:t>
            </w:r>
          </w:p>
        </w:tc>
        <w:tc>
          <w:tcPr>
            <w:tcW w:w="1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44843" w14:textId="1ED62910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9.0</w:t>
            </w:r>
          </w:p>
        </w:tc>
        <w:tc>
          <w:tcPr>
            <w:tcW w:w="22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51B04" w14:textId="0B272BE4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89,833</w:t>
            </w:r>
          </w:p>
        </w:tc>
        <w:tc>
          <w:tcPr>
            <w:tcW w:w="2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38D9" w14:textId="49EB492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3D93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080EF9C4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DF6B" w14:textId="5BD1DE3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OD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DB4C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lipidemia +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AC3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989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C7F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7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845C1F" w14:textId="171CA9E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8.1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1BC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0,249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C649" w14:textId="3BCD0A5F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721 (0.57</w:t>
            </w:r>
            <w:r w:rsidR="00BE5802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912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A1F5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006</w:t>
            </w:r>
          </w:p>
        </w:tc>
      </w:tr>
      <w:tr w:rsidR="0034267A" w:rsidRPr="0034267A" w14:paraId="15DE47BD" w14:textId="77777777" w:rsidTr="0030610D">
        <w:trPr>
          <w:trHeight w:val="303"/>
        </w:trPr>
        <w:tc>
          <w:tcPr>
            <w:tcW w:w="1351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08BC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08C5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lipidemia ‒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A7A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379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0D27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26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385B0C" w14:textId="674A4A58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9.1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B8F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4,354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F0BC" w14:textId="1FAF1D2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2774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15A8FABD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35ECB6" w14:textId="2ED92183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LOD</w:t>
            </w:r>
          </w:p>
        </w:tc>
        <w:tc>
          <w:tcPr>
            <w:tcW w:w="2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6D2F8" w14:textId="39E8A148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lipidemia +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982732" w14:textId="2C801AC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6,756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47E5C" w14:textId="4990130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5,991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0570D" w14:textId="3737632A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5.8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8806F" w14:textId="62E417C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54,441</w:t>
            </w:r>
          </w:p>
        </w:tc>
        <w:tc>
          <w:tcPr>
            <w:tcW w:w="2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8478" w14:textId="26DE8A7D" w:rsidR="0034267A" w:rsidRPr="0034267A" w:rsidRDefault="0034267A" w:rsidP="0044399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864 (0.83</w:t>
            </w:r>
            <w:r w:rsidR="00A041A3">
              <w:rPr>
                <w:rFonts w:ascii="Times New Roman" w:eastAsia="맑은 고딕" w:hAnsi="Times New Roman" w:cs="Times New Roman"/>
                <w:kern w:val="0"/>
                <w:sz w:val="22"/>
              </w:rPr>
              <w:t>0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899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DFED8C" w14:textId="0B0C82B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&lt; 0.001</w:t>
            </w:r>
          </w:p>
        </w:tc>
      </w:tr>
      <w:tr w:rsidR="0034267A" w:rsidRPr="0034267A" w14:paraId="58D3370A" w14:textId="77777777" w:rsidTr="0030610D">
        <w:trPr>
          <w:trHeight w:val="303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D0C6D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2922E" w14:textId="79FF2B93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Hyperlipidemia ‒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ECDB8" w14:textId="4D378DBA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6,13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6F1F9" w14:textId="674504F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6,9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DA709" w14:textId="5DDD57BE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43.2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9DEC59" w14:textId="0F7BFB34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48,899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FF8BF" w14:textId="729718EE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769F8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4267A" w:rsidRPr="0034267A" w14:paraId="162EEA34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1382" w14:textId="70616B61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EOD</w:t>
            </w:r>
          </w:p>
        </w:tc>
        <w:tc>
          <w:tcPr>
            <w:tcW w:w="24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A88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steoporosis +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81C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417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78C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54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89607D" w14:textId="232099D1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2.9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5361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375</w:t>
            </w:r>
          </w:p>
        </w:tc>
        <w:tc>
          <w:tcPr>
            <w:tcW w:w="27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A461" w14:textId="4DD10859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6 (0.554 – 1.058)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58B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06</w:t>
            </w:r>
          </w:p>
        </w:tc>
      </w:tr>
      <w:tr w:rsidR="0034267A" w:rsidRPr="0034267A" w14:paraId="57DFFCB2" w14:textId="77777777" w:rsidTr="0030610D">
        <w:trPr>
          <w:trHeight w:val="303"/>
        </w:trPr>
        <w:tc>
          <w:tcPr>
            <w:tcW w:w="13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852A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F8C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steoporosis ‒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35A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,9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A69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38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C50D" w14:textId="51ACB8D6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19.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8E1E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,228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DB42" w14:textId="7F6C018D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3BF5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267A" w:rsidRPr="0034267A" w14:paraId="09385410" w14:textId="77777777" w:rsidTr="0030610D">
        <w:trPr>
          <w:trHeight w:val="303"/>
        </w:trPr>
        <w:tc>
          <w:tcPr>
            <w:tcW w:w="13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F890B3" w14:textId="4EE3D56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LOD</w:t>
            </w:r>
          </w:p>
        </w:tc>
        <w:tc>
          <w:tcPr>
            <w:tcW w:w="2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3DE72" w14:textId="68AED851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steoporosis +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996D4" w14:textId="16AD996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5,6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C0D93" w14:textId="1CE2050B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5,80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1699C" w14:textId="25E83291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37.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D8221" w14:textId="57E8A7A9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46,469</w:t>
            </w:r>
          </w:p>
        </w:tc>
        <w:tc>
          <w:tcPr>
            <w:tcW w:w="2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2ED6" w14:textId="2B70865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4 (0.965 </w:t>
            </w: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– </w:t>
            </w: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.044)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1AA1F" w14:textId="16DE5CEC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0.860</w:t>
            </w:r>
          </w:p>
        </w:tc>
      </w:tr>
      <w:tr w:rsidR="0034267A" w:rsidRPr="0034267A" w14:paraId="1774DB3A" w14:textId="77777777" w:rsidTr="0030610D">
        <w:trPr>
          <w:trHeight w:val="303"/>
        </w:trPr>
        <w:tc>
          <w:tcPr>
            <w:tcW w:w="13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0CA82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5A1B7" w14:textId="6B9F8EBE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Osteoporosis ‒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E99DB5" w14:textId="6333F406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17,20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3F362" w14:textId="5B2584B0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kern w:val="0"/>
                <w:sz w:val="22"/>
              </w:rPr>
              <w:t>7,16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ACCD24" w14:textId="49602D1A" w:rsidR="0034267A" w:rsidRPr="0034267A" w:rsidRDefault="0034267A" w:rsidP="002D20C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4267A">
              <w:rPr>
                <w:rFonts w:ascii="Times New Roman" w:hAnsi="Times New Roman" w:cs="Times New Roman"/>
                <w:color w:val="000000"/>
                <w:sz w:val="22"/>
              </w:rPr>
              <w:t>41.6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6D669" w14:textId="09AF1E22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,871</w:t>
            </w:r>
          </w:p>
        </w:tc>
        <w:tc>
          <w:tcPr>
            <w:tcW w:w="2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FC17F" w14:textId="5A27C6A9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4267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reference)</w:t>
            </w:r>
          </w:p>
        </w:tc>
        <w:tc>
          <w:tcPr>
            <w:tcW w:w="113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F0A25" w14:textId="77777777" w:rsidR="0034267A" w:rsidRPr="0034267A" w:rsidRDefault="0034267A" w:rsidP="002D20C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A6314DC" w14:textId="05A4305D" w:rsidR="001C0134" w:rsidRDefault="00A1497D" w:rsidP="0030610D">
      <w:pPr>
        <w:wordWrap/>
        <w:spacing w:after="40" w:line="360" w:lineRule="auto"/>
        <w:rPr>
          <w:rFonts w:ascii="Times New Roman" w:hAnsi="Times New Roman" w:cs="Times New Roman"/>
          <w:sz w:val="24"/>
          <w:szCs w:val="24"/>
        </w:rPr>
      </w:pPr>
      <w:r w:rsidRPr="0016301E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LOD, </w:t>
      </w:r>
      <w:r w:rsidRPr="0016301E">
        <w:rPr>
          <w:rFonts w:ascii="Times New Roman" w:hAnsi="Times New Roman" w:cs="Times New Roman"/>
          <w:sz w:val="24"/>
          <w:szCs w:val="24"/>
        </w:rPr>
        <w:t>Late-onset dementia</w:t>
      </w:r>
      <w:r>
        <w:rPr>
          <w:rFonts w:ascii="Times New Roman" w:hAnsi="Times New Roman" w:cs="Times New Roman"/>
          <w:sz w:val="24"/>
          <w:szCs w:val="24"/>
        </w:rPr>
        <w:t xml:space="preserve">; EOD, </w:t>
      </w:r>
      <w:r w:rsidRPr="0016301E">
        <w:rPr>
          <w:rFonts w:ascii="Times New Roman" w:hAnsi="Times New Roman" w:cs="Times New Roman"/>
          <w:sz w:val="24"/>
          <w:szCs w:val="24"/>
        </w:rPr>
        <w:t>Early-onset dementia</w:t>
      </w:r>
    </w:p>
    <w:p w14:paraId="7A5423D8" w14:textId="1484EA67" w:rsidR="006D0C74" w:rsidRPr="00664AF7" w:rsidRDefault="006D0C74" w:rsidP="0030610D">
      <w:pPr>
        <w:widowControl/>
        <w:wordWrap/>
        <w:autoSpaceDE/>
        <w:autoSpaceDN/>
        <w:spacing w:after="40" w:line="360" w:lineRule="auto"/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</w:rPr>
      </w:pPr>
      <w:r w:rsidRPr="00CB5524">
        <w:rPr>
          <w:rFonts w:ascii="Times New Roman" w:hAnsi="Times New Roman" w:cs="Times New Roman"/>
          <w:bCs/>
          <w:sz w:val="24"/>
          <w:szCs w:val="24"/>
        </w:rPr>
        <w:t>*Cox Proportional Hazard Regression Analysis</w:t>
      </w:r>
    </w:p>
    <w:p w14:paraId="06E01EBB" w14:textId="312F3FBC" w:rsidR="009F06D0" w:rsidRDefault="00B86F55" w:rsidP="0030610D">
      <w:pPr>
        <w:widowControl/>
        <w:wordWrap/>
        <w:autoSpaceDE/>
        <w:autoSpaceDN/>
        <w:spacing w:after="40" w:line="360" w:lineRule="auto"/>
        <w:rPr>
          <w:rFonts w:ascii="Times New Roman" w:hAnsi="Times New Roman" w:cs="Times New Roman"/>
          <w:sz w:val="24"/>
          <w:szCs w:val="24"/>
        </w:rPr>
      </w:pP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just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r</w:t>
      </w:r>
      <w:r w:rsidRPr="00B86F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ge, sex, risk factors</w:t>
      </w:r>
      <w:r w:rsidR="003061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0610D" w:rsidRPr="0030610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interest (hypertension, diabetes, atrial fibrillation, hyperlipidemia, and osteoporosis), other risk factors in Charlson comorbidity index, socioeconomic status, and residential area </w:t>
      </w:r>
      <w:r w:rsidR="009F06D0">
        <w:rPr>
          <w:rFonts w:ascii="Times New Roman" w:hAnsi="Times New Roman" w:cs="Times New Roman"/>
          <w:sz w:val="24"/>
          <w:szCs w:val="24"/>
        </w:rPr>
        <w:br w:type="page"/>
      </w:r>
    </w:p>
    <w:p w14:paraId="3B6DE547" w14:textId="77777777" w:rsidR="009F06D0" w:rsidRDefault="009F06D0" w:rsidP="0030610D">
      <w:pPr>
        <w:wordWrap/>
        <w:spacing w:after="40" w:line="360" w:lineRule="auto"/>
        <w:rPr>
          <w:rFonts w:ascii="Times New Roman" w:hAnsi="Times New Roman" w:cs="Times New Roman"/>
          <w:sz w:val="24"/>
          <w:szCs w:val="24"/>
        </w:rPr>
        <w:sectPr w:rsidR="009F06D0" w:rsidSect="00E51B2F">
          <w:pgSz w:w="16838" w:h="11906" w:orient="landscape"/>
          <w:pgMar w:top="1418" w:right="1418" w:bottom="1418" w:left="1418" w:header="851" w:footer="992" w:gutter="0"/>
          <w:cols w:space="425"/>
          <w:docGrid w:linePitch="360"/>
        </w:sectPr>
      </w:pPr>
    </w:p>
    <w:p w14:paraId="46547E44" w14:textId="36690E33" w:rsidR="00B86F55" w:rsidRDefault="0030610D" w:rsidP="00AF5CE5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0310E9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336.75pt">
            <v:imagedata r:id="rId6" o:title="Supplementary figure 1 20240405"/>
          </v:shape>
        </w:pict>
      </w:r>
    </w:p>
    <w:p w14:paraId="412585BA" w14:textId="35C35D3E" w:rsidR="00F01285" w:rsidRPr="00230601" w:rsidRDefault="009F06D0" w:rsidP="0030610D">
      <w:pPr>
        <w:pStyle w:val="a5"/>
        <w:spacing w:before="0" w:beforeAutospacing="0" w:after="0" w:afterAutospacing="0" w:line="360" w:lineRule="auto"/>
      </w:pPr>
      <w:r w:rsidRPr="009F06D0">
        <w:rPr>
          <w:b/>
          <w:bCs/>
        </w:rPr>
        <w:t xml:space="preserve">Supplementary </w:t>
      </w:r>
      <w:r w:rsidR="003C3AAC">
        <w:rPr>
          <w:b/>
          <w:bCs/>
        </w:rPr>
        <w:t>F</w:t>
      </w:r>
      <w:r w:rsidRPr="009F06D0">
        <w:rPr>
          <w:b/>
          <w:bCs/>
        </w:rPr>
        <w:t>igure 1</w:t>
      </w:r>
      <w:r w:rsidRPr="009F06D0">
        <w:t xml:space="preserve">. </w:t>
      </w:r>
      <w:r w:rsidR="00230601" w:rsidRPr="00230601">
        <w:rPr>
          <w:rFonts w:eastAsia="+mn-ea"/>
          <w:b/>
          <w:bCs/>
          <w:color w:val="000000"/>
          <w:kern w:val="24"/>
        </w:rPr>
        <w:t xml:space="preserve">(A) Kaplan–Meier survival curves from time of dementia diagnosis in early-onset dementia and late-onset dementia individuals. (B) Hazard ratio of early-onset dementia (compared to late-onset dementia) for mortality. </w:t>
      </w:r>
      <w:r w:rsidR="00230601" w:rsidRPr="00230601">
        <w:t>(A) Kaplan–Meier survival curves from time of dementia diagnosis were generated in early-onset dementia and late-onset dementia groups, respectively. (B) The adjusted hazard ratio for mortality in early-onset dementia group compared to late-onset dementia group was calculated using a multivariate Cox proportional hazard model including dementia group (early-onset vs late onset), age, sex, risk factors (hypertension, diabetes, atrial fibrillation, hyperlipidemia, and osteoporosis), other risk factors in Charlson comorbidity index, so</w:t>
      </w:r>
      <w:r w:rsidR="00443995">
        <w:t>cioeconomic status, and residential</w:t>
      </w:r>
      <w:r w:rsidR="00230601" w:rsidRPr="00230601">
        <w:t xml:space="preserve"> area as independent variables.</w:t>
      </w:r>
    </w:p>
    <w:sectPr w:rsidR="00F01285" w:rsidRPr="00230601" w:rsidSect="00E51B2F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AB5C0D7" w16cex:dateUtc="2024-01-04T07:44:00Z"/>
  <w16cex:commentExtensible w16cex:durableId="5AACAA7D" w16cex:dateUtc="2024-01-08T09:49:00Z"/>
  <w16cex:commentExtensible w16cex:durableId="2AF2B8C4" w16cex:dateUtc="2024-01-04T07:49:00Z"/>
  <w16cex:commentExtensible w16cex:durableId="2ABE9561" w16cex:dateUtc="2024-01-08T09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208BD85" w16cid:durableId="25B3DDF3"/>
  <w16cid:commentId w16cid:paraId="1BDFC8D8" w16cid:durableId="1AB5C0D7"/>
  <w16cid:commentId w16cid:paraId="6D7BE100" w16cid:durableId="06C0EF80"/>
  <w16cid:commentId w16cid:paraId="0A4DEF60" w16cid:durableId="5AACAA7D"/>
  <w16cid:commentId w16cid:paraId="1E70E469" w16cid:durableId="5F7EDE07"/>
  <w16cid:commentId w16cid:paraId="78D0CE87" w16cid:durableId="4BBA2190"/>
  <w16cid:commentId w16cid:paraId="5C5C55D2" w16cid:durableId="2AF2B8C4"/>
  <w16cid:commentId w16cid:paraId="6CC4ABC5" w16cid:durableId="2ABE956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743543" w14:textId="77777777" w:rsidR="00960AF5" w:rsidRDefault="00960AF5" w:rsidP="00A1497D">
      <w:pPr>
        <w:spacing w:after="0" w:line="240" w:lineRule="auto"/>
      </w:pPr>
      <w:r>
        <w:separator/>
      </w:r>
    </w:p>
  </w:endnote>
  <w:endnote w:type="continuationSeparator" w:id="0">
    <w:p w14:paraId="4887B654" w14:textId="77777777" w:rsidR="00960AF5" w:rsidRDefault="00960AF5" w:rsidP="00A14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648A57" w14:textId="77777777" w:rsidR="00960AF5" w:rsidRDefault="00960AF5" w:rsidP="00A1497D">
      <w:pPr>
        <w:spacing w:after="0" w:line="240" w:lineRule="auto"/>
      </w:pPr>
      <w:r>
        <w:separator/>
      </w:r>
    </w:p>
  </w:footnote>
  <w:footnote w:type="continuationSeparator" w:id="0">
    <w:p w14:paraId="65DCEAB9" w14:textId="77777777" w:rsidR="00960AF5" w:rsidRDefault="00960AF5" w:rsidP="00A149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E93"/>
    <w:rsid w:val="0001131B"/>
    <w:rsid w:val="00011B95"/>
    <w:rsid w:val="0001332E"/>
    <w:rsid w:val="0004403A"/>
    <w:rsid w:val="00100B35"/>
    <w:rsid w:val="00152876"/>
    <w:rsid w:val="001555A3"/>
    <w:rsid w:val="001A0E84"/>
    <w:rsid w:val="001C0134"/>
    <w:rsid w:val="001C37D9"/>
    <w:rsid w:val="001D2566"/>
    <w:rsid w:val="001D5A2F"/>
    <w:rsid w:val="00230601"/>
    <w:rsid w:val="00230A9C"/>
    <w:rsid w:val="00263990"/>
    <w:rsid w:val="00267328"/>
    <w:rsid w:val="002A4F8E"/>
    <w:rsid w:val="002B2DFF"/>
    <w:rsid w:val="002D20C8"/>
    <w:rsid w:val="002E1C85"/>
    <w:rsid w:val="002E7C3A"/>
    <w:rsid w:val="0030610D"/>
    <w:rsid w:val="00310E45"/>
    <w:rsid w:val="00326827"/>
    <w:rsid w:val="0034267A"/>
    <w:rsid w:val="00373E1B"/>
    <w:rsid w:val="00374B99"/>
    <w:rsid w:val="003C3AAC"/>
    <w:rsid w:val="00443995"/>
    <w:rsid w:val="004B3A5E"/>
    <w:rsid w:val="0052099F"/>
    <w:rsid w:val="00592108"/>
    <w:rsid w:val="005C38C2"/>
    <w:rsid w:val="00625E93"/>
    <w:rsid w:val="0063330D"/>
    <w:rsid w:val="00654960"/>
    <w:rsid w:val="00657094"/>
    <w:rsid w:val="00664AF7"/>
    <w:rsid w:val="0067579F"/>
    <w:rsid w:val="00687452"/>
    <w:rsid w:val="006B06C6"/>
    <w:rsid w:val="006B5A20"/>
    <w:rsid w:val="006D0C74"/>
    <w:rsid w:val="007227DE"/>
    <w:rsid w:val="007462CA"/>
    <w:rsid w:val="007679D4"/>
    <w:rsid w:val="008079C5"/>
    <w:rsid w:val="008119F7"/>
    <w:rsid w:val="008F3F3A"/>
    <w:rsid w:val="0090143C"/>
    <w:rsid w:val="00960AF5"/>
    <w:rsid w:val="00976A84"/>
    <w:rsid w:val="009D12BE"/>
    <w:rsid w:val="009F06D0"/>
    <w:rsid w:val="00A041A3"/>
    <w:rsid w:val="00A1497D"/>
    <w:rsid w:val="00A262A5"/>
    <w:rsid w:val="00A63E12"/>
    <w:rsid w:val="00A65CBE"/>
    <w:rsid w:val="00A8247A"/>
    <w:rsid w:val="00A967B7"/>
    <w:rsid w:val="00AB14C8"/>
    <w:rsid w:val="00AF5CE5"/>
    <w:rsid w:val="00B86F55"/>
    <w:rsid w:val="00B96CC6"/>
    <w:rsid w:val="00BA3EFD"/>
    <w:rsid w:val="00BA4676"/>
    <w:rsid w:val="00BA55DF"/>
    <w:rsid w:val="00BE5802"/>
    <w:rsid w:val="00C73883"/>
    <w:rsid w:val="00C74A44"/>
    <w:rsid w:val="00CA53B0"/>
    <w:rsid w:val="00CB5524"/>
    <w:rsid w:val="00CC54EA"/>
    <w:rsid w:val="00D02B1E"/>
    <w:rsid w:val="00D15647"/>
    <w:rsid w:val="00D17FD6"/>
    <w:rsid w:val="00D82FD8"/>
    <w:rsid w:val="00E51B2F"/>
    <w:rsid w:val="00E629BF"/>
    <w:rsid w:val="00E8246D"/>
    <w:rsid w:val="00F01285"/>
    <w:rsid w:val="00FA1CB8"/>
    <w:rsid w:val="00FC0D30"/>
    <w:rsid w:val="00FD107F"/>
    <w:rsid w:val="00FE0A25"/>
    <w:rsid w:val="00FF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E5ED8"/>
  <w15:chartTrackingRefBased/>
  <w15:docId w15:val="{0CA3DB66-85D0-41D5-80EC-1A85476F7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4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A1497D"/>
  </w:style>
  <w:style w:type="paragraph" w:styleId="a4">
    <w:name w:val="footer"/>
    <w:basedOn w:val="a"/>
    <w:link w:val="Char0"/>
    <w:uiPriority w:val="99"/>
    <w:unhideWhenUsed/>
    <w:rsid w:val="00A14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A1497D"/>
  </w:style>
  <w:style w:type="paragraph" w:styleId="a5">
    <w:name w:val="Normal (Web)"/>
    <w:basedOn w:val="a"/>
    <w:uiPriority w:val="99"/>
    <w:unhideWhenUsed/>
    <w:rsid w:val="00A149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6">
    <w:name w:val="Revision"/>
    <w:hidden/>
    <w:uiPriority w:val="99"/>
    <w:semiHidden/>
    <w:rsid w:val="00230A9C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687452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68745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687452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8745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87452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86F55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86F55"/>
    <w:rPr>
      <w:rFonts w:ascii="맑은 고딕" w:eastAsia="맑은 고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5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804</Words>
  <Characters>4583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민영</dc:creator>
  <cp:keywords/>
  <dc:description/>
  <cp:lastModifiedBy>전민영</cp:lastModifiedBy>
  <cp:revision>7</cp:revision>
  <dcterms:created xsi:type="dcterms:W3CDTF">2024-04-03T06:34:00Z</dcterms:created>
  <dcterms:modified xsi:type="dcterms:W3CDTF">2024-04-07T22:42:00Z</dcterms:modified>
</cp:coreProperties>
</file>